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8AE7BD" w14:textId="5A50A931" w:rsidR="00E9247C" w:rsidRPr="0029687D" w:rsidRDefault="00E9247C" w:rsidP="001F3D56">
      <w:pPr>
        <w:spacing w:line="259" w:lineRule="auto"/>
        <w:ind w:firstLine="0"/>
      </w:pPr>
      <w:bookmarkStart w:id="0" w:name="_GoBack"/>
      <w:bookmarkEnd w:id="0"/>
      <w:r w:rsidRPr="0029687D">
        <w:t xml:space="preserve">Additional File </w:t>
      </w:r>
      <w:r>
        <w:t>4</w:t>
      </w:r>
      <w:r w:rsidRPr="0029687D">
        <w:t>: Clinic Communication Form</w:t>
      </w:r>
    </w:p>
    <w:p w14:paraId="40E92882" w14:textId="77777777" w:rsidR="00E9247C" w:rsidRPr="0029687D" w:rsidRDefault="00E9247C" w:rsidP="00E9247C">
      <w:pPr>
        <w:spacing w:line="360" w:lineRule="auto"/>
        <w:ind w:firstLine="0"/>
        <w:rPr>
          <w:rFonts w:eastAsia="Times New Roman"/>
          <w:b/>
          <w:bCs/>
          <w:lang w:val="en-AU"/>
        </w:rPr>
      </w:pPr>
    </w:p>
    <w:tbl>
      <w:tblPr>
        <w:tblW w:w="9433" w:type="dxa"/>
        <w:tblInd w:w="-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60"/>
        <w:gridCol w:w="3927"/>
        <w:gridCol w:w="1361"/>
        <w:gridCol w:w="2885"/>
      </w:tblGrid>
      <w:tr w:rsidR="00E9247C" w:rsidRPr="0029687D" w14:paraId="3421658E" w14:textId="77777777" w:rsidTr="00A432DC">
        <w:trPr>
          <w:trHeight w:val="416"/>
        </w:trPr>
        <w:tc>
          <w:tcPr>
            <w:tcW w:w="9433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BC3DDD1" w14:textId="77777777" w:rsidR="00E9247C" w:rsidRPr="0029687D" w:rsidRDefault="00E9247C" w:rsidP="00A432DC">
            <w:pPr>
              <w:spacing w:line="360" w:lineRule="auto"/>
              <w:ind w:firstLine="0"/>
              <w:rPr>
                <w:rFonts w:eastAsia="Times New Roman"/>
                <w:b/>
                <w:bCs/>
                <w:lang w:val="en-AU"/>
              </w:rPr>
            </w:pPr>
            <w:r w:rsidRPr="00EF0205"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 wp14:anchorId="2CE36D1A" wp14:editId="2BDD5A02">
                  <wp:extent cx="5645150" cy="478155"/>
                  <wp:effectExtent l="0" t="0" r="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45150" cy="47815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9247C" w:rsidRPr="0029687D" w14:paraId="77B3F6F5" w14:textId="77777777" w:rsidTr="00A432DC">
        <w:trPr>
          <w:trHeight w:val="416"/>
        </w:trPr>
        <w:tc>
          <w:tcPr>
            <w:tcW w:w="9433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041CF22" w14:textId="77777777" w:rsidR="00E9247C" w:rsidRPr="0029687D" w:rsidRDefault="00E9247C" w:rsidP="00A432DC">
            <w:pPr>
              <w:spacing w:line="360" w:lineRule="auto"/>
              <w:ind w:firstLine="0"/>
              <w:rPr>
                <w:rFonts w:eastAsia="Times New Roman"/>
                <w:b/>
                <w:bCs/>
                <w:lang w:val="en-AU"/>
              </w:rPr>
            </w:pPr>
            <w:r w:rsidRPr="0029687D">
              <w:rPr>
                <w:rFonts w:eastAsia="Times New Roman"/>
                <w:b/>
                <w:bCs/>
                <w:lang w:val="en-AU"/>
              </w:rPr>
              <w:t>Cystic Fibrosis Clinic</w:t>
            </w:r>
          </w:p>
        </w:tc>
      </w:tr>
      <w:tr w:rsidR="00E9247C" w:rsidRPr="0029687D" w14:paraId="3E94C545" w14:textId="77777777" w:rsidTr="00A432DC">
        <w:trPr>
          <w:trHeight w:val="416"/>
        </w:trPr>
        <w:tc>
          <w:tcPr>
            <w:tcW w:w="9433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4E160A45" w14:textId="77777777" w:rsidR="00E9247C" w:rsidRPr="0029687D" w:rsidRDefault="00E9247C" w:rsidP="00A432DC">
            <w:pPr>
              <w:spacing w:before="120" w:after="0" w:line="259" w:lineRule="auto"/>
              <w:ind w:firstLine="0"/>
              <w:rPr>
                <w:rFonts w:eastAsia="Times New Roman"/>
                <w:b/>
                <w:bCs/>
                <w:lang w:val="en-AU"/>
              </w:rPr>
            </w:pPr>
            <w:r w:rsidRPr="0029687D">
              <w:rPr>
                <w:rFonts w:eastAsia="Times New Roman"/>
                <w:b/>
                <w:bCs/>
                <w:lang w:val="en-AU"/>
              </w:rPr>
              <w:t>Initials: _______________________ </w:t>
            </w:r>
          </w:p>
        </w:tc>
      </w:tr>
      <w:tr w:rsidR="00E9247C" w:rsidRPr="0029687D" w14:paraId="556C24EE" w14:textId="77777777" w:rsidTr="00A432DC">
        <w:trPr>
          <w:trHeight w:val="416"/>
        </w:trPr>
        <w:tc>
          <w:tcPr>
            <w:tcW w:w="9433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5E0B3"/>
            <w:vAlign w:val="bottom"/>
          </w:tcPr>
          <w:p w14:paraId="6C60B77D" w14:textId="77777777" w:rsidR="00E9247C" w:rsidRPr="0029687D" w:rsidRDefault="00E9247C" w:rsidP="00A432DC">
            <w:pPr>
              <w:spacing w:line="360" w:lineRule="auto"/>
              <w:ind w:firstLine="0"/>
              <w:rPr>
                <w:rFonts w:eastAsia="Times New Roman"/>
                <w:b/>
                <w:bCs/>
                <w:lang w:val="en-AU"/>
              </w:rPr>
            </w:pPr>
            <w:r w:rsidRPr="0029687D">
              <w:rPr>
                <w:rFonts w:eastAsia="Times New Roman"/>
                <w:b/>
                <w:bCs/>
                <w:lang w:val="en-AU"/>
              </w:rPr>
              <w:t>My Clinic Appointment Today</w:t>
            </w:r>
          </w:p>
        </w:tc>
      </w:tr>
      <w:tr w:rsidR="00E9247C" w:rsidRPr="0029687D" w14:paraId="2EB9D9AC" w14:textId="77777777" w:rsidTr="00A432DC">
        <w:trPr>
          <w:trHeight w:val="678"/>
        </w:trPr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4" w:space="0" w:color="000000"/>
              <w:right w:val="single" w:sz="6" w:space="0" w:color="auto"/>
            </w:tcBorders>
            <w:shd w:val="clear" w:color="auto" w:fill="D9E2F3"/>
            <w:hideMark/>
          </w:tcPr>
          <w:p w14:paraId="30D1954E" w14:textId="77777777" w:rsidR="00E9247C" w:rsidRPr="0029687D" w:rsidRDefault="00E9247C" w:rsidP="00A432DC">
            <w:pPr>
              <w:spacing w:line="360" w:lineRule="auto"/>
              <w:ind w:firstLine="0"/>
              <w:rPr>
                <w:rFonts w:eastAsia="Times New Roman"/>
                <w:b/>
                <w:bCs/>
                <w:lang w:val="en-AU"/>
              </w:rPr>
            </w:pPr>
            <w:r w:rsidRPr="0029687D">
              <w:rPr>
                <w:rFonts w:eastAsia="Times New Roman"/>
                <w:b/>
                <w:bCs/>
                <w:lang w:val="en-AU"/>
              </w:rPr>
              <w:t>Completed</w:t>
            </w:r>
          </w:p>
        </w:tc>
        <w:tc>
          <w:tcPr>
            <w:tcW w:w="3927" w:type="dxa"/>
            <w:tcBorders>
              <w:top w:val="single" w:sz="6" w:space="0" w:color="auto"/>
              <w:left w:val="nil"/>
              <w:bottom w:val="single" w:sz="4" w:space="0" w:color="000000"/>
              <w:right w:val="single" w:sz="6" w:space="0" w:color="auto"/>
            </w:tcBorders>
            <w:shd w:val="clear" w:color="auto" w:fill="D9E2F3"/>
            <w:hideMark/>
          </w:tcPr>
          <w:p w14:paraId="735998D1" w14:textId="77777777" w:rsidR="00E9247C" w:rsidRPr="0029687D" w:rsidRDefault="00E9247C" w:rsidP="00A432DC">
            <w:pPr>
              <w:spacing w:line="360" w:lineRule="auto"/>
              <w:ind w:firstLine="0"/>
              <w:rPr>
                <w:rFonts w:eastAsia="Times New Roman"/>
                <w:b/>
                <w:bCs/>
                <w:lang w:val="en-AU"/>
              </w:rPr>
            </w:pPr>
            <w:r w:rsidRPr="0029687D">
              <w:rPr>
                <w:rFonts w:eastAsia="Times New Roman"/>
                <w:b/>
                <w:bCs/>
                <w:lang w:val="en-AU"/>
              </w:rPr>
              <w:t>Team Member</w:t>
            </w:r>
          </w:p>
        </w:tc>
        <w:tc>
          <w:tcPr>
            <w:tcW w:w="1361" w:type="dxa"/>
            <w:tcBorders>
              <w:top w:val="single" w:sz="6" w:space="0" w:color="auto"/>
              <w:left w:val="nil"/>
              <w:bottom w:val="single" w:sz="4" w:space="0" w:color="000000"/>
              <w:right w:val="single" w:sz="6" w:space="0" w:color="auto"/>
            </w:tcBorders>
            <w:shd w:val="clear" w:color="auto" w:fill="D9E2F3"/>
            <w:hideMark/>
          </w:tcPr>
          <w:p w14:paraId="4F486EB4" w14:textId="77777777" w:rsidR="00E9247C" w:rsidRPr="0029687D" w:rsidRDefault="00E9247C" w:rsidP="00A432DC">
            <w:pPr>
              <w:spacing w:line="360" w:lineRule="auto"/>
              <w:ind w:firstLine="0"/>
              <w:rPr>
                <w:rFonts w:eastAsia="Times New Roman"/>
                <w:b/>
                <w:bCs/>
                <w:lang w:val="en-AU"/>
              </w:rPr>
            </w:pPr>
            <w:r w:rsidRPr="0029687D">
              <w:rPr>
                <w:rFonts w:eastAsia="Times New Roman"/>
                <w:b/>
                <w:bCs/>
                <w:lang w:val="en-AU"/>
              </w:rPr>
              <w:t>Planned</w:t>
            </w:r>
          </w:p>
        </w:tc>
        <w:tc>
          <w:tcPr>
            <w:tcW w:w="2885" w:type="dxa"/>
            <w:tcBorders>
              <w:top w:val="single" w:sz="6" w:space="0" w:color="auto"/>
              <w:left w:val="nil"/>
              <w:bottom w:val="single" w:sz="4" w:space="0" w:color="000000"/>
              <w:right w:val="single" w:sz="6" w:space="0" w:color="auto"/>
            </w:tcBorders>
            <w:shd w:val="clear" w:color="auto" w:fill="D9E2F3"/>
            <w:hideMark/>
          </w:tcPr>
          <w:p w14:paraId="28CBD512" w14:textId="77777777" w:rsidR="00E9247C" w:rsidRPr="0029687D" w:rsidRDefault="00E9247C" w:rsidP="00A432DC">
            <w:pPr>
              <w:spacing w:line="360" w:lineRule="auto"/>
              <w:ind w:firstLine="0"/>
              <w:rPr>
                <w:rFonts w:eastAsia="Times New Roman"/>
                <w:b/>
                <w:bCs/>
                <w:lang w:val="en-AU"/>
              </w:rPr>
            </w:pPr>
            <w:r w:rsidRPr="0029687D">
              <w:rPr>
                <w:rFonts w:eastAsia="Times New Roman"/>
                <w:b/>
                <w:bCs/>
                <w:lang w:val="en-AU"/>
              </w:rPr>
              <w:t>Family Requested to See</w:t>
            </w:r>
          </w:p>
        </w:tc>
      </w:tr>
      <w:tr w:rsidR="00E9247C" w:rsidRPr="0029687D" w14:paraId="41AF450C" w14:textId="77777777" w:rsidTr="00A432DC">
        <w:trPr>
          <w:trHeight w:val="585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E075ED" w14:textId="77777777" w:rsidR="00E9247C" w:rsidRPr="0029687D" w:rsidRDefault="00E9247C" w:rsidP="00A432DC">
            <w:pPr>
              <w:spacing w:line="360" w:lineRule="auto"/>
              <w:ind w:firstLine="0"/>
              <w:rPr>
                <w:rFonts w:eastAsia="Times New Roman"/>
                <w:b/>
                <w:bCs/>
                <w:lang w:val="en-AU"/>
              </w:rPr>
            </w:pPr>
          </w:p>
        </w:tc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18C1CB" w14:textId="77777777" w:rsidR="00E9247C" w:rsidRPr="0029687D" w:rsidRDefault="00E9247C" w:rsidP="00A432DC">
            <w:pPr>
              <w:spacing w:line="360" w:lineRule="auto"/>
              <w:ind w:firstLine="0"/>
              <w:rPr>
                <w:rFonts w:eastAsia="Times New Roman"/>
                <w:b/>
                <w:bCs/>
                <w:lang w:val="en-AU"/>
              </w:rPr>
            </w:pPr>
            <w:r w:rsidRPr="0029687D">
              <w:rPr>
                <w:rFonts w:eastAsia="Times New Roman"/>
                <w:b/>
                <w:bCs/>
                <w:lang w:val="en-AU"/>
              </w:rPr>
              <w:t>Lung Function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CF412B" w14:textId="77777777" w:rsidR="00E9247C" w:rsidRPr="0029687D" w:rsidRDefault="00E9247C" w:rsidP="00A432DC">
            <w:pPr>
              <w:spacing w:line="360" w:lineRule="auto"/>
              <w:ind w:firstLine="0"/>
              <w:rPr>
                <w:rFonts w:eastAsia="Times New Roman"/>
                <w:b/>
                <w:bCs/>
                <w:lang w:val="en-AU"/>
              </w:rPr>
            </w:pP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03DFD8" w14:textId="77777777" w:rsidR="00E9247C" w:rsidRPr="0029687D" w:rsidRDefault="00E9247C" w:rsidP="00A432DC">
            <w:pPr>
              <w:spacing w:line="360" w:lineRule="auto"/>
              <w:ind w:firstLine="0"/>
              <w:rPr>
                <w:rFonts w:eastAsia="Times New Roman"/>
                <w:b/>
                <w:bCs/>
                <w:lang w:val="en-AU"/>
              </w:rPr>
            </w:pPr>
          </w:p>
        </w:tc>
      </w:tr>
      <w:tr w:rsidR="00E9247C" w:rsidRPr="0029687D" w14:paraId="6D0A44DE" w14:textId="77777777" w:rsidTr="00A432DC">
        <w:trPr>
          <w:trHeight w:val="551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BF8C68E" w14:textId="77777777" w:rsidR="00E9247C" w:rsidRPr="0029687D" w:rsidRDefault="00E9247C" w:rsidP="00A432DC">
            <w:pPr>
              <w:spacing w:line="360" w:lineRule="auto"/>
              <w:ind w:firstLine="0"/>
              <w:rPr>
                <w:rFonts w:eastAsia="Times New Roman"/>
                <w:b/>
                <w:bCs/>
                <w:lang w:val="en-AU"/>
              </w:rPr>
            </w:pPr>
            <w:r w:rsidRPr="0029687D">
              <w:rPr>
                <w:rFonts w:eastAsia="Times New Roman"/>
                <w:b/>
                <w:bCs/>
                <w:lang w:val="en-AU"/>
              </w:rPr>
              <w:t> </w:t>
            </w:r>
          </w:p>
        </w:tc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1E636B1" w14:textId="77777777" w:rsidR="00E9247C" w:rsidRPr="0029687D" w:rsidRDefault="00E9247C" w:rsidP="00A432DC">
            <w:pPr>
              <w:spacing w:line="360" w:lineRule="auto"/>
              <w:ind w:firstLine="0"/>
              <w:rPr>
                <w:rFonts w:eastAsia="Times New Roman"/>
                <w:b/>
                <w:bCs/>
                <w:lang w:val="en-AU"/>
              </w:rPr>
            </w:pPr>
            <w:r w:rsidRPr="0029687D">
              <w:rPr>
                <w:rFonts w:eastAsia="Times New Roman"/>
                <w:b/>
                <w:bCs/>
                <w:lang w:val="en-AU"/>
              </w:rPr>
              <w:t>Doctor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7CCD694" w14:textId="77777777" w:rsidR="00E9247C" w:rsidRPr="0029687D" w:rsidRDefault="00E9247C" w:rsidP="00A432DC">
            <w:pPr>
              <w:spacing w:line="360" w:lineRule="auto"/>
              <w:ind w:firstLine="0"/>
              <w:rPr>
                <w:rFonts w:eastAsia="Times New Roman"/>
                <w:b/>
                <w:bCs/>
                <w:lang w:val="en-AU"/>
              </w:rPr>
            </w:pPr>
            <w:r w:rsidRPr="0029687D">
              <w:rPr>
                <w:rFonts w:eastAsia="Times New Roman"/>
                <w:b/>
                <w:bCs/>
                <w:lang w:val="en-AU"/>
              </w:rPr>
              <w:t> 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850C109" w14:textId="77777777" w:rsidR="00E9247C" w:rsidRPr="0029687D" w:rsidRDefault="00E9247C" w:rsidP="00A432DC">
            <w:pPr>
              <w:spacing w:line="360" w:lineRule="auto"/>
              <w:ind w:firstLine="0"/>
              <w:rPr>
                <w:rFonts w:eastAsia="Times New Roman"/>
                <w:b/>
                <w:bCs/>
                <w:lang w:val="en-AU"/>
              </w:rPr>
            </w:pPr>
            <w:r w:rsidRPr="0029687D">
              <w:rPr>
                <w:rFonts w:eastAsia="Times New Roman"/>
                <w:b/>
                <w:bCs/>
                <w:lang w:val="en-AU"/>
              </w:rPr>
              <w:t> </w:t>
            </w:r>
          </w:p>
        </w:tc>
      </w:tr>
      <w:tr w:rsidR="00E9247C" w:rsidRPr="0029687D" w14:paraId="05D97B0A" w14:textId="77777777" w:rsidTr="00A432DC">
        <w:trPr>
          <w:trHeight w:val="581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E00E73E" w14:textId="77777777" w:rsidR="00E9247C" w:rsidRPr="0029687D" w:rsidRDefault="00E9247C" w:rsidP="00A432DC">
            <w:pPr>
              <w:spacing w:line="360" w:lineRule="auto"/>
              <w:ind w:firstLine="0"/>
              <w:rPr>
                <w:rFonts w:eastAsia="Times New Roman"/>
                <w:b/>
                <w:bCs/>
                <w:lang w:val="en-AU"/>
              </w:rPr>
            </w:pPr>
            <w:r w:rsidRPr="0029687D">
              <w:rPr>
                <w:rFonts w:eastAsia="Times New Roman"/>
                <w:b/>
                <w:bCs/>
                <w:lang w:val="en-AU"/>
              </w:rPr>
              <w:t> </w:t>
            </w:r>
          </w:p>
        </w:tc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3B41342" w14:textId="77777777" w:rsidR="00E9247C" w:rsidRPr="0029687D" w:rsidRDefault="00E9247C" w:rsidP="00A432DC">
            <w:pPr>
              <w:spacing w:line="360" w:lineRule="auto"/>
              <w:ind w:firstLine="0"/>
              <w:rPr>
                <w:rFonts w:eastAsia="Times New Roman"/>
                <w:b/>
                <w:bCs/>
                <w:lang w:val="en-AU"/>
              </w:rPr>
            </w:pPr>
            <w:r w:rsidRPr="0029687D">
              <w:rPr>
                <w:rFonts w:eastAsia="Times New Roman"/>
                <w:b/>
                <w:bCs/>
                <w:lang w:val="en-AU"/>
              </w:rPr>
              <w:t>CF Nurse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E53ADBB" w14:textId="77777777" w:rsidR="00E9247C" w:rsidRPr="0029687D" w:rsidRDefault="00E9247C" w:rsidP="00A432DC">
            <w:pPr>
              <w:spacing w:line="360" w:lineRule="auto"/>
              <w:ind w:firstLine="0"/>
              <w:rPr>
                <w:rFonts w:eastAsia="Times New Roman"/>
                <w:b/>
                <w:bCs/>
                <w:lang w:val="en-AU"/>
              </w:rPr>
            </w:pPr>
            <w:r w:rsidRPr="0029687D">
              <w:rPr>
                <w:rFonts w:eastAsia="Times New Roman"/>
                <w:b/>
                <w:bCs/>
                <w:lang w:val="en-AU"/>
              </w:rPr>
              <w:t> 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B3CC836" w14:textId="77777777" w:rsidR="00E9247C" w:rsidRPr="0029687D" w:rsidRDefault="00E9247C" w:rsidP="00A432DC">
            <w:pPr>
              <w:spacing w:line="360" w:lineRule="auto"/>
              <w:ind w:firstLine="0"/>
              <w:rPr>
                <w:rFonts w:eastAsia="Times New Roman"/>
                <w:b/>
                <w:bCs/>
                <w:lang w:val="en-AU"/>
              </w:rPr>
            </w:pPr>
            <w:r w:rsidRPr="0029687D">
              <w:rPr>
                <w:rFonts w:eastAsia="Times New Roman"/>
                <w:b/>
                <w:bCs/>
                <w:lang w:val="en-AU"/>
              </w:rPr>
              <w:t> </w:t>
            </w:r>
          </w:p>
        </w:tc>
      </w:tr>
      <w:tr w:rsidR="00E9247C" w:rsidRPr="0029687D" w14:paraId="484E2E79" w14:textId="77777777" w:rsidTr="00A432DC">
        <w:trPr>
          <w:trHeight w:val="533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351E3B0" w14:textId="77777777" w:rsidR="00E9247C" w:rsidRPr="0029687D" w:rsidRDefault="00E9247C" w:rsidP="00A432DC">
            <w:pPr>
              <w:spacing w:line="360" w:lineRule="auto"/>
              <w:ind w:firstLine="0"/>
              <w:rPr>
                <w:rFonts w:eastAsia="Times New Roman"/>
                <w:b/>
                <w:bCs/>
                <w:lang w:val="en-AU"/>
              </w:rPr>
            </w:pPr>
            <w:r w:rsidRPr="0029687D">
              <w:rPr>
                <w:rFonts w:eastAsia="Times New Roman"/>
                <w:b/>
                <w:bCs/>
                <w:lang w:val="en-AU"/>
              </w:rPr>
              <w:t> </w:t>
            </w:r>
          </w:p>
        </w:tc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7987B20" w14:textId="77777777" w:rsidR="00E9247C" w:rsidRPr="0029687D" w:rsidRDefault="00E9247C" w:rsidP="00A432DC">
            <w:pPr>
              <w:spacing w:line="360" w:lineRule="auto"/>
              <w:ind w:firstLine="0"/>
              <w:rPr>
                <w:rFonts w:eastAsia="Times New Roman"/>
                <w:b/>
                <w:bCs/>
                <w:lang w:val="en-AU"/>
              </w:rPr>
            </w:pPr>
            <w:r w:rsidRPr="0029687D">
              <w:rPr>
                <w:rFonts w:eastAsia="Times New Roman"/>
                <w:b/>
                <w:bCs/>
                <w:lang w:val="en-AU"/>
              </w:rPr>
              <w:t>Physiotherapist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FB87091" w14:textId="77777777" w:rsidR="00E9247C" w:rsidRPr="0029687D" w:rsidRDefault="00E9247C" w:rsidP="00A432DC">
            <w:pPr>
              <w:spacing w:line="360" w:lineRule="auto"/>
              <w:ind w:firstLine="0"/>
              <w:rPr>
                <w:rFonts w:eastAsia="Times New Roman"/>
                <w:b/>
                <w:bCs/>
                <w:lang w:val="en-AU"/>
              </w:rPr>
            </w:pPr>
            <w:r w:rsidRPr="0029687D">
              <w:rPr>
                <w:rFonts w:eastAsia="Times New Roman"/>
                <w:b/>
                <w:bCs/>
                <w:lang w:val="en-AU"/>
              </w:rPr>
              <w:t> 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1C3317B" w14:textId="77777777" w:rsidR="00E9247C" w:rsidRPr="0029687D" w:rsidRDefault="00E9247C" w:rsidP="00A432DC">
            <w:pPr>
              <w:spacing w:line="360" w:lineRule="auto"/>
              <w:ind w:firstLine="0"/>
              <w:rPr>
                <w:rFonts w:eastAsia="Times New Roman"/>
                <w:b/>
                <w:bCs/>
                <w:lang w:val="en-AU"/>
              </w:rPr>
            </w:pPr>
            <w:r w:rsidRPr="0029687D">
              <w:rPr>
                <w:rFonts w:eastAsia="Times New Roman"/>
                <w:b/>
                <w:bCs/>
                <w:lang w:val="en-AU"/>
              </w:rPr>
              <w:t> </w:t>
            </w:r>
          </w:p>
        </w:tc>
      </w:tr>
      <w:tr w:rsidR="00E9247C" w:rsidRPr="0029687D" w14:paraId="561A25AF" w14:textId="77777777" w:rsidTr="00A432DC">
        <w:trPr>
          <w:trHeight w:val="541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A59BC48" w14:textId="77777777" w:rsidR="00E9247C" w:rsidRPr="0029687D" w:rsidRDefault="00E9247C" w:rsidP="00A432DC">
            <w:pPr>
              <w:spacing w:line="360" w:lineRule="auto"/>
              <w:ind w:firstLine="0"/>
              <w:rPr>
                <w:rFonts w:eastAsia="Times New Roman"/>
                <w:b/>
                <w:bCs/>
                <w:lang w:val="en-AU"/>
              </w:rPr>
            </w:pPr>
            <w:r w:rsidRPr="0029687D">
              <w:rPr>
                <w:rFonts w:eastAsia="Times New Roman"/>
                <w:b/>
                <w:bCs/>
                <w:lang w:val="en-AU"/>
              </w:rPr>
              <w:t> </w:t>
            </w:r>
          </w:p>
        </w:tc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F991EAD" w14:textId="77777777" w:rsidR="00E9247C" w:rsidRPr="0029687D" w:rsidRDefault="00E9247C" w:rsidP="00A432DC">
            <w:pPr>
              <w:spacing w:line="360" w:lineRule="auto"/>
              <w:ind w:firstLine="0"/>
              <w:rPr>
                <w:rFonts w:eastAsia="Times New Roman"/>
                <w:b/>
                <w:bCs/>
                <w:lang w:val="en-AU"/>
              </w:rPr>
            </w:pPr>
            <w:r w:rsidRPr="0029687D">
              <w:rPr>
                <w:rFonts w:eastAsia="Times New Roman"/>
                <w:b/>
                <w:bCs/>
                <w:lang w:val="en-AU"/>
              </w:rPr>
              <w:t>Dietician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03AAAE4" w14:textId="77777777" w:rsidR="00E9247C" w:rsidRPr="0029687D" w:rsidRDefault="00E9247C" w:rsidP="00A432DC">
            <w:pPr>
              <w:spacing w:line="360" w:lineRule="auto"/>
              <w:ind w:firstLine="0"/>
              <w:rPr>
                <w:rFonts w:eastAsia="Times New Roman"/>
                <w:b/>
                <w:bCs/>
                <w:lang w:val="en-AU"/>
              </w:rPr>
            </w:pPr>
            <w:r w:rsidRPr="0029687D">
              <w:rPr>
                <w:rFonts w:eastAsia="Times New Roman"/>
                <w:b/>
                <w:bCs/>
                <w:lang w:val="en-AU"/>
              </w:rPr>
              <w:t> 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5BAB0B7" w14:textId="77777777" w:rsidR="00E9247C" w:rsidRPr="0029687D" w:rsidRDefault="00E9247C" w:rsidP="00A432DC">
            <w:pPr>
              <w:spacing w:line="360" w:lineRule="auto"/>
              <w:ind w:firstLine="0"/>
              <w:rPr>
                <w:rFonts w:eastAsia="Times New Roman"/>
                <w:b/>
                <w:bCs/>
                <w:lang w:val="en-AU"/>
              </w:rPr>
            </w:pPr>
            <w:r w:rsidRPr="0029687D">
              <w:rPr>
                <w:rFonts w:eastAsia="Times New Roman"/>
                <w:b/>
                <w:bCs/>
                <w:lang w:val="en-AU"/>
              </w:rPr>
              <w:t> </w:t>
            </w:r>
          </w:p>
        </w:tc>
      </w:tr>
      <w:tr w:rsidR="00E9247C" w:rsidRPr="0029687D" w14:paraId="489271B0" w14:textId="77777777" w:rsidTr="00A432DC">
        <w:trPr>
          <w:trHeight w:val="525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424962C" w14:textId="77777777" w:rsidR="00E9247C" w:rsidRPr="0029687D" w:rsidRDefault="00E9247C" w:rsidP="00A432DC">
            <w:pPr>
              <w:spacing w:line="360" w:lineRule="auto"/>
              <w:ind w:firstLine="0"/>
              <w:rPr>
                <w:rFonts w:eastAsia="Times New Roman"/>
                <w:b/>
                <w:bCs/>
                <w:lang w:val="en-AU"/>
              </w:rPr>
            </w:pPr>
            <w:r w:rsidRPr="0029687D">
              <w:rPr>
                <w:rFonts w:eastAsia="Times New Roman"/>
                <w:b/>
                <w:bCs/>
                <w:lang w:val="en-AU"/>
              </w:rPr>
              <w:t> </w:t>
            </w:r>
          </w:p>
        </w:tc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AA1E987" w14:textId="77777777" w:rsidR="00E9247C" w:rsidRPr="0029687D" w:rsidRDefault="00E9247C" w:rsidP="00A432DC">
            <w:pPr>
              <w:spacing w:line="360" w:lineRule="auto"/>
              <w:ind w:firstLine="0"/>
              <w:rPr>
                <w:rFonts w:eastAsia="Times New Roman"/>
                <w:b/>
                <w:bCs/>
                <w:lang w:val="en-AU"/>
              </w:rPr>
            </w:pPr>
            <w:r w:rsidRPr="0029687D">
              <w:rPr>
                <w:rFonts w:eastAsia="Times New Roman"/>
                <w:b/>
                <w:bCs/>
                <w:lang w:val="en-AU"/>
              </w:rPr>
              <w:t>Occupational Therapist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088CE30" w14:textId="77777777" w:rsidR="00E9247C" w:rsidRPr="0029687D" w:rsidRDefault="00E9247C" w:rsidP="00A432DC">
            <w:pPr>
              <w:spacing w:line="360" w:lineRule="auto"/>
              <w:ind w:firstLine="0"/>
              <w:rPr>
                <w:rFonts w:eastAsia="Times New Roman"/>
                <w:b/>
                <w:bCs/>
                <w:lang w:val="en-AU"/>
              </w:rPr>
            </w:pPr>
            <w:r w:rsidRPr="0029687D">
              <w:rPr>
                <w:rFonts w:eastAsia="Times New Roman"/>
                <w:b/>
                <w:bCs/>
                <w:lang w:val="en-AU"/>
              </w:rPr>
              <w:t> 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B5AE1BA" w14:textId="77777777" w:rsidR="00E9247C" w:rsidRPr="0029687D" w:rsidRDefault="00E9247C" w:rsidP="00A432DC">
            <w:pPr>
              <w:spacing w:line="360" w:lineRule="auto"/>
              <w:ind w:firstLine="0"/>
              <w:rPr>
                <w:rFonts w:eastAsia="Times New Roman"/>
                <w:b/>
                <w:bCs/>
                <w:lang w:val="en-AU"/>
              </w:rPr>
            </w:pPr>
            <w:r w:rsidRPr="0029687D">
              <w:rPr>
                <w:rFonts w:eastAsia="Times New Roman"/>
                <w:b/>
                <w:bCs/>
                <w:lang w:val="en-AU"/>
              </w:rPr>
              <w:t> </w:t>
            </w:r>
          </w:p>
        </w:tc>
      </w:tr>
      <w:tr w:rsidR="00E9247C" w:rsidRPr="0029687D" w14:paraId="6F1C391A" w14:textId="77777777" w:rsidTr="00A432DC">
        <w:trPr>
          <w:trHeight w:val="519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52053F7" w14:textId="77777777" w:rsidR="00E9247C" w:rsidRPr="0029687D" w:rsidRDefault="00E9247C" w:rsidP="00A432DC">
            <w:pPr>
              <w:spacing w:line="360" w:lineRule="auto"/>
              <w:ind w:firstLine="0"/>
              <w:rPr>
                <w:rFonts w:eastAsia="Times New Roman"/>
                <w:b/>
                <w:bCs/>
                <w:lang w:val="en-AU"/>
              </w:rPr>
            </w:pPr>
            <w:r w:rsidRPr="0029687D">
              <w:rPr>
                <w:rFonts w:eastAsia="Times New Roman"/>
                <w:b/>
                <w:bCs/>
                <w:lang w:val="en-AU"/>
              </w:rPr>
              <w:t> </w:t>
            </w:r>
          </w:p>
        </w:tc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441FB34" w14:textId="77777777" w:rsidR="00E9247C" w:rsidRPr="0029687D" w:rsidRDefault="00E9247C" w:rsidP="00A432DC">
            <w:pPr>
              <w:spacing w:line="360" w:lineRule="auto"/>
              <w:ind w:firstLine="0"/>
              <w:rPr>
                <w:rFonts w:eastAsia="Times New Roman"/>
                <w:b/>
                <w:bCs/>
                <w:lang w:val="en-AU"/>
              </w:rPr>
            </w:pPr>
            <w:r w:rsidRPr="0029687D">
              <w:rPr>
                <w:rFonts w:eastAsia="Times New Roman"/>
                <w:b/>
                <w:bCs/>
                <w:lang w:val="en-AU"/>
              </w:rPr>
              <w:t>Social Worker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24ED6E0" w14:textId="77777777" w:rsidR="00E9247C" w:rsidRPr="0029687D" w:rsidRDefault="00E9247C" w:rsidP="00A432DC">
            <w:pPr>
              <w:spacing w:line="360" w:lineRule="auto"/>
              <w:ind w:firstLine="0"/>
              <w:rPr>
                <w:rFonts w:eastAsia="Times New Roman"/>
                <w:b/>
                <w:bCs/>
                <w:lang w:val="en-AU"/>
              </w:rPr>
            </w:pPr>
            <w:r w:rsidRPr="0029687D">
              <w:rPr>
                <w:rFonts w:eastAsia="Times New Roman"/>
                <w:b/>
                <w:bCs/>
                <w:lang w:val="en-AU"/>
              </w:rPr>
              <w:t> 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596392D" w14:textId="77777777" w:rsidR="00E9247C" w:rsidRPr="0029687D" w:rsidRDefault="00E9247C" w:rsidP="00A432DC">
            <w:pPr>
              <w:spacing w:line="360" w:lineRule="auto"/>
              <w:ind w:firstLine="0"/>
              <w:rPr>
                <w:rFonts w:eastAsia="Times New Roman"/>
                <w:b/>
                <w:bCs/>
                <w:lang w:val="en-AU"/>
              </w:rPr>
            </w:pPr>
            <w:r w:rsidRPr="0029687D">
              <w:rPr>
                <w:rFonts w:eastAsia="Times New Roman"/>
                <w:b/>
                <w:bCs/>
                <w:lang w:val="en-AU"/>
              </w:rPr>
              <w:t> </w:t>
            </w:r>
          </w:p>
        </w:tc>
      </w:tr>
      <w:tr w:rsidR="00E9247C" w:rsidRPr="0029687D" w14:paraId="65693FEB" w14:textId="77777777" w:rsidTr="00A432DC">
        <w:trPr>
          <w:trHeight w:val="541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C79EC5" w14:textId="77777777" w:rsidR="00E9247C" w:rsidRPr="0029687D" w:rsidRDefault="00E9247C" w:rsidP="00A432DC">
            <w:pPr>
              <w:spacing w:line="360" w:lineRule="auto"/>
              <w:ind w:firstLine="0"/>
              <w:rPr>
                <w:rFonts w:eastAsia="Times New Roman"/>
                <w:b/>
                <w:bCs/>
                <w:lang w:val="en-AU"/>
              </w:rPr>
            </w:pPr>
          </w:p>
        </w:tc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22BD04" w14:textId="77777777" w:rsidR="00E9247C" w:rsidRPr="0029687D" w:rsidRDefault="00E9247C" w:rsidP="00A432DC">
            <w:pPr>
              <w:spacing w:line="360" w:lineRule="auto"/>
              <w:ind w:firstLine="0"/>
              <w:rPr>
                <w:rFonts w:eastAsia="Times New Roman"/>
                <w:b/>
                <w:bCs/>
                <w:lang w:val="en-AU"/>
              </w:rPr>
            </w:pPr>
            <w:r w:rsidRPr="0029687D">
              <w:rPr>
                <w:rFonts w:eastAsia="Times New Roman"/>
                <w:b/>
                <w:bCs/>
                <w:lang w:val="en-AU"/>
              </w:rPr>
              <w:t xml:space="preserve">Research 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BA06F1" w14:textId="77777777" w:rsidR="00E9247C" w:rsidRPr="0029687D" w:rsidRDefault="00E9247C" w:rsidP="00A432DC">
            <w:pPr>
              <w:spacing w:line="360" w:lineRule="auto"/>
              <w:ind w:firstLine="0"/>
              <w:rPr>
                <w:rFonts w:eastAsia="Times New Roman"/>
                <w:b/>
                <w:bCs/>
                <w:lang w:val="en-AU"/>
              </w:rPr>
            </w:pP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A8FFC6" w14:textId="77777777" w:rsidR="00E9247C" w:rsidRPr="0029687D" w:rsidRDefault="00E9247C" w:rsidP="00A432DC">
            <w:pPr>
              <w:spacing w:line="360" w:lineRule="auto"/>
              <w:ind w:firstLine="0"/>
              <w:rPr>
                <w:rFonts w:eastAsia="Times New Roman"/>
                <w:b/>
                <w:bCs/>
                <w:lang w:val="en-AU"/>
              </w:rPr>
            </w:pPr>
          </w:p>
        </w:tc>
      </w:tr>
    </w:tbl>
    <w:p w14:paraId="11C61748" w14:textId="77777777" w:rsidR="00E9247C" w:rsidRPr="0029687D" w:rsidRDefault="00E9247C" w:rsidP="00E9247C">
      <w:pPr>
        <w:spacing w:line="360" w:lineRule="auto"/>
        <w:ind w:firstLine="0"/>
        <w:rPr>
          <w:rFonts w:eastAsia="Times New Roman"/>
          <w:b/>
          <w:bCs/>
          <w:lang w:val="en-US"/>
        </w:rPr>
      </w:pPr>
      <w:r w:rsidRPr="0029687D">
        <w:rPr>
          <w:rFonts w:ascii="Calibri" w:eastAsia="Times New Roman" w:hAnsi="Calibri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D2D737" wp14:editId="649746AC">
                <wp:simplePos x="0" y="0"/>
                <wp:positionH relativeFrom="margin">
                  <wp:posOffset>214630</wp:posOffset>
                </wp:positionH>
                <wp:positionV relativeFrom="paragraph">
                  <wp:posOffset>290830</wp:posOffset>
                </wp:positionV>
                <wp:extent cx="5081270" cy="943610"/>
                <wp:effectExtent l="0" t="0" r="24130" b="17145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81270" cy="9436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B7F30B" w14:textId="77777777" w:rsidR="00E9247C" w:rsidRDefault="00E9247C" w:rsidP="00E9247C">
                            <w:pPr>
                              <w:spacing w:line="240" w:lineRule="auto"/>
                              <w:ind w:firstLine="0"/>
                            </w:pPr>
                            <w:r>
                              <w:t xml:space="preserve">     Is a written CF Action Plan required today? (Annual review Part A + B)</w:t>
                            </w:r>
                          </w:p>
                          <w:p w14:paraId="46F3C4E3" w14:textId="77777777" w:rsidR="00E9247C" w:rsidRPr="00857667" w:rsidRDefault="00E9247C" w:rsidP="00E9247C">
                            <w:pPr>
                              <w:spacing w:line="240" w:lineRule="auto"/>
                              <w:ind w:firstLine="0"/>
                              <w:rPr>
                                <w:i/>
                                <w:noProof/>
                              </w:rPr>
                            </w:pPr>
                            <w:r>
                              <w:rPr>
                                <w:i/>
                              </w:rPr>
                              <w:t xml:space="preserve">     </w:t>
                            </w:r>
                            <w:r w:rsidRPr="00857667">
                              <w:rPr>
                                <w:i/>
                              </w:rPr>
                              <w:t>Ensure a printed copy been provided to the family before they leave clinic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65D2D73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6.9pt;margin-top:22.9pt;width:400.1pt;height:74.3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44GkJQIAAFAEAAAOAAAAZHJzL2Uyb0RvYy54bWysVNtu2zAMfR+wfxD0vvjSJE2NOEWXLsOA&#10;7gK0+wBZlm1hsqRRSuzu60vJSRZ0b8X8IIgidUSeQ3p9O/aKHAQ4aXRJs1lKidDc1FK3Jf35tPuw&#10;osR5pmumjBYlfRaO3m7ev1sPthC56YyqBRAE0a4YbEk7722RJI53omduZqzQ6GwM9MyjCW1SAxsQ&#10;vVdJnqbLZDBQWzBcOIen95OTbiJ+0wjuvzeNE56okmJuPq4Q1yqsyWbNihaY7SQ/psHekEXPpMZH&#10;z1D3zDOyB/kPVC85GGcaP+OmT0zTSC5iDVhNlr6q5rFjVsRakBxnzzS5/wfLvx1+AJF1SXNKNOtR&#10;oicxevLRjCQP7AzWFRj0aDHMj3iMKsdKnX0w/Jcj2mw7pltxB2CGTrAas8vCzeTi6oTjAkg1fDU1&#10;PsP23kSgsYE+UIdkEERHlZ7PyoRUOB4u0lWWX6OLo+9mfrXMonQJK063LTj/WZiehE1JAZWP6Ozw&#10;4HzIhhWnkPCYM0rWO6lUNKCttgrIgWGX7OIXC3gVpjQZSrq8WqQTAW+A6KXHdleyL+kqDd/UgIG2&#10;T7qOzeiZVNMeU1b6yGOgbiLRj9V41KUy9TMyCmZqaxxD3HQG/lAyYEuX1P3eMxCUqC8aVbnJ5vMw&#10;A9GYL65zNODSU116mOYIVVJPybTd+mlu9hZk2+FLpz64QyV3MpIcJJ+yOuaNbRu5P45YmItLO0b9&#10;/RFsXgAAAP//AwBQSwMEFAAGAAgAAAAhAIlESkDeAAAACQEAAA8AAABkcnMvZG93bnJldi54bWxM&#10;j8FOwzAQRO9I/IO1lXqjTpsUlRCnQlAOIA6l8AFOvCRW43UUu0n4e5YTnFajGc2+Kfaz68SIQ7Ce&#10;FKxXCQik2htLjYLPj+ebHYgQNRndeUIF3xhgX15fFTo3fqJ3HE+xEVxCIdcK2hj7XMpQt+h0WPke&#10;ib0vPzgdWQ6NNIOeuNx1cpMkt9JpS/yh1T0+tlifTxenYDxW5+DeGlfb1w0dDy/T09ZOSi0X88M9&#10;iIhz/AvDLz6jQ8lMlb+QCaJTkKZMHhVkW77s79KMt1UcvMsykGUh/y8ofwAAAP//AwBQSwECLQAU&#10;AAYACAAAACEAtoM4kv4AAADhAQAAEwAAAAAAAAAAAAAAAAAAAAAAW0NvbnRlbnRfVHlwZXNdLnht&#10;bFBLAQItABQABgAIAAAAIQA4/SH/1gAAAJQBAAALAAAAAAAAAAAAAAAAAC8BAABfcmVscy8ucmVs&#10;c1BLAQItABQABgAIAAAAIQCU44GkJQIAAFAEAAAOAAAAAAAAAAAAAAAAAC4CAABkcnMvZTJvRG9j&#10;LnhtbFBLAQItABQABgAIAAAAIQCJREpA3gAAAAkBAAAPAAAAAAAAAAAAAAAAAH8EAABkcnMvZG93&#10;bnJldi54bWxQSwUGAAAAAAQABADzAAAAigUAAAAA&#10;" strokecolor="white" strokeweight=".5pt">
                <v:textbox style="mso-fit-shape-to-text:t">
                  <w:txbxContent>
                    <w:p w14:paraId="57B7F30B" w14:textId="77777777" w:rsidR="00E9247C" w:rsidRDefault="00E9247C" w:rsidP="00E9247C">
                      <w:pPr>
                        <w:spacing w:line="240" w:lineRule="auto"/>
                        <w:ind w:firstLine="0"/>
                      </w:pPr>
                      <w:r>
                        <w:t xml:space="preserve">     Is a written CF Action Plan required today? (Annual review Part A + B)</w:t>
                      </w:r>
                    </w:p>
                    <w:p w14:paraId="46F3C4E3" w14:textId="77777777" w:rsidR="00E9247C" w:rsidRPr="00857667" w:rsidRDefault="00E9247C" w:rsidP="00E9247C">
                      <w:pPr>
                        <w:spacing w:line="240" w:lineRule="auto"/>
                        <w:ind w:firstLine="0"/>
                        <w:rPr>
                          <w:i/>
                          <w:noProof/>
                        </w:rPr>
                      </w:pPr>
                      <w:r>
                        <w:rPr>
                          <w:i/>
                        </w:rPr>
                        <w:t xml:space="preserve">     </w:t>
                      </w:r>
                      <w:r w:rsidRPr="00857667">
                        <w:rPr>
                          <w:i/>
                        </w:rPr>
                        <w:t>Ensure a printed copy been provided to the family before they leave clinic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29687D">
        <w:rPr>
          <w:rFonts w:ascii="Calibri" w:eastAsia="Times New Roman" w:hAnsi="Calibri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A7F31B1" wp14:editId="1CA21AC9">
                <wp:simplePos x="0" y="0"/>
                <wp:positionH relativeFrom="column">
                  <wp:posOffset>79375</wp:posOffset>
                </wp:positionH>
                <wp:positionV relativeFrom="paragraph">
                  <wp:posOffset>287655</wp:posOffset>
                </wp:positionV>
                <wp:extent cx="376555" cy="313055"/>
                <wp:effectExtent l="0" t="0" r="23495" b="10795"/>
                <wp:wrapNone/>
                <wp:docPr id="74" name="Rectangle 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>
                        <a:xfrm>
                          <a:off x="0" y="0"/>
                          <a:ext cx="376555" cy="3130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33CF655" id="Rectangle 74" o:spid="_x0000_s1026" style="position:absolute;margin-left:6.25pt;margin-top:22.65pt;width:29.65pt;height:24.6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wgawlAIAADIFAAAOAAAAZHJzL2Uyb0RvYy54bWysVN9v2jAQfp+0/8Hy+5pAoXRRQ4VATJNQ&#10;V62d+nw4Dolm+zzbENhfv7MJLe36NC0P0Z3v53f+zje3e63YTjrfoin54CLnTBqBVWs2Jf/xuPx0&#10;zZkPYCpQaGTJD9Lz2+nHDzedLeQQG1SVdIySGF90tuRNCLbIMi8aqcFfoJWGjDU6DYFUt8kqBx1l&#10;1yob5vlV1qGrrEMhvafTxdHIpyl/XUsRvtW1l4GpklNvIf1d+q/jP5veQLFxYJtW9G3AP3ShoTVU&#10;9DnVAgKwrWv/SqVb4dBjHS4E6gzruhUyYSA0g/wNmocGrExYaDjePo/J/7+04m5371hblXwy4syA&#10;pjv6TlMDs1GS0RkNqLO+IL8He+8iRG9XKH56ZnDekJucOYddI6GitgbRP3sVEBXfh+5rp2MKws32&#10;6RIOz5cg94EJOrycXI3HY84EmS4HlznJMScUp2DrfPgiUbMolNxRt2n0sFv5cHQ9uaR2UbXVslUq&#10;KQc/V47tgOhALKqw40yBD3RY8mX6+mr+PEwZ1hG44SQnDgkgntYKAona0uS82XAGakMLIIJLvbyK&#10;9m6zfq46yWeL0eS9IrHpBfjm2F3KEN2g0G2gHVGtLvl1Hr8+WplolYnlPfSXYUdpjdWBbtfhkfbe&#10;imVLRVYE+B4c8ZzQ0O6Gb/SrFRJE7CXOGnS/3zuP/kQ/snLW0d4Q/F9bcJLm+NUQAz4PRqO4aEkZ&#10;jSdDUty5ZX1uMVs9R7qLAb0SViQx+gd1EmuH+olWfBarkgmMoNrHQffKPBz3mR4JIWez5EbLZSGs&#10;zIMVMXmcUxzv4/4JnO2JE4hxd3jaMSje8OfoGyMNzrYB6zaR62WuPdFpMRM9+0ckbv65nrxenrrp&#10;HwAAAP//AwBQSwMEFAAGAAgAAAAhALKOTTndAAAABwEAAA8AAABkcnMvZG93bnJldi54bWxMj8FO&#10;wzAQRO9I/IO1SFwQddqkKYQ4VYWEuBQhSj9gGy9JIF5HsduGv2c5wXE0o5k35XpyvTrRGDrPBuaz&#10;BBRx7W3HjYH9+9PtHagQkS32nsnANwVYV5cXJRbWn/mNTrvYKCnhUKCBNsah0DrULTkMMz8Qi/fh&#10;R4dR5NhoO+JZyl2vF0mSa4cdy0KLAz22VH/tjs5ArVefuE03r+lNNzxn+/iy9bk15vpq2jyAijTF&#10;vzD84gs6VMJ08Ee2QfWiF0tJGsiWKSjxV3N5cjBwn+Wgq1L/569+AAAA//8DAFBLAQItABQABgAI&#10;AAAAIQC2gziS/gAAAOEBAAATAAAAAAAAAAAAAAAAAAAAAABbQ29udGVudF9UeXBlc10ueG1sUEsB&#10;Ai0AFAAGAAgAAAAhADj9If/WAAAAlAEAAAsAAAAAAAAAAAAAAAAALwEAAF9yZWxzLy5yZWxzUEsB&#10;Ai0AFAAGAAgAAAAhACbCBrCUAgAAMgUAAA4AAAAAAAAAAAAAAAAALgIAAGRycy9lMm9Eb2MueG1s&#10;UEsBAi0AFAAGAAgAAAAhALKOTTndAAAABwEAAA8AAAAAAAAAAAAAAAAA7gQAAGRycy9kb3ducmV2&#10;LnhtbFBLBQYAAAAABAAEAPMAAAD4BQAAAAA=&#10;" fillcolor="window" strokecolor="#70ad47" strokeweight="1pt"/>
            </w:pict>
          </mc:Fallback>
        </mc:AlternateContent>
      </w:r>
      <w:r w:rsidRPr="0029687D">
        <w:rPr>
          <w:rFonts w:ascii="Calibri" w:eastAsia="Times New Roman" w:hAnsi="Calibri" w:cs="Times New Roman"/>
          <w:noProof/>
          <w:lang w:val="en-US"/>
        </w:rPr>
        <w:drawing>
          <wp:anchor distT="0" distB="0" distL="114300" distR="114300" simplePos="0" relativeHeight="251661312" behindDoc="1" locked="0" layoutInCell="1" allowOverlap="1" wp14:anchorId="11EA4F70" wp14:editId="64F63AED">
            <wp:simplePos x="0" y="0"/>
            <wp:positionH relativeFrom="margin">
              <wp:posOffset>5247640</wp:posOffset>
            </wp:positionH>
            <wp:positionV relativeFrom="paragraph">
              <wp:posOffset>148590</wp:posOffset>
            </wp:positionV>
            <wp:extent cx="727710" cy="938530"/>
            <wp:effectExtent l="0" t="0" r="0" b="0"/>
            <wp:wrapTight wrapText="bothSides">
              <wp:wrapPolygon edited="0">
                <wp:start x="0" y="0"/>
                <wp:lineTo x="0" y="21045"/>
                <wp:lineTo x="20921" y="21045"/>
                <wp:lineTo x="20921" y="0"/>
                <wp:lineTo x="0" y="0"/>
              </wp:wrapPolygon>
            </wp:wrapTight>
            <wp:docPr id="1" name="Picture 1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applicatio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7492" t="15024" r="33846" b="695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7710" cy="938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777D0C3" w14:textId="77777777" w:rsidR="00E9247C" w:rsidRPr="0029687D" w:rsidRDefault="00E9247C" w:rsidP="00E9247C">
      <w:pPr>
        <w:spacing w:line="360" w:lineRule="auto"/>
        <w:ind w:firstLine="0"/>
        <w:rPr>
          <w:rFonts w:eastAsia="Times New Roman"/>
          <w:b/>
          <w:bCs/>
          <w:lang w:val="en-US"/>
        </w:rPr>
      </w:pPr>
      <w:r w:rsidRPr="0029687D">
        <w:rPr>
          <w:rFonts w:eastAsia="Times New Roman"/>
          <w:b/>
          <w:bCs/>
          <w:lang w:val="en-US"/>
        </w:rPr>
        <w:t xml:space="preserve"> </w:t>
      </w:r>
    </w:p>
    <w:p w14:paraId="4A90BE1A" w14:textId="77777777" w:rsidR="00E9247C" w:rsidRPr="0029687D" w:rsidRDefault="00E9247C" w:rsidP="00E9247C">
      <w:pPr>
        <w:spacing w:line="360" w:lineRule="auto"/>
        <w:ind w:firstLine="0"/>
        <w:rPr>
          <w:rFonts w:eastAsia="Times New Roman"/>
          <w:b/>
          <w:bCs/>
          <w:lang w:val="en-US"/>
        </w:rPr>
      </w:pPr>
      <w:r w:rsidRPr="0029687D">
        <w:rPr>
          <w:rFonts w:ascii="Calibri" w:eastAsia="Times New Roman" w:hAnsi="Calibri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53F7BA0" wp14:editId="7F7687AE">
                <wp:simplePos x="0" y="0"/>
                <wp:positionH relativeFrom="margin">
                  <wp:align>left</wp:align>
                </wp:positionH>
                <wp:positionV relativeFrom="paragraph">
                  <wp:posOffset>84455</wp:posOffset>
                </wp:positionV>
                <wp:extent cx="6007100" cy="1807845"/>
                <wp:effectExtent l="19050" t="19050" r="12700" b="20955"/>
                <wp:wrapNone/>
                <wp:docPr id="73" name="Text Box 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>
                        <a:xfrm>
                          <a:off x="0" y="0"/>
                          <a:ext cx="6007100" cy="18078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0D514C8" w14:textId="77777777" w:rsidR="00E9247C" w:rsidRPr="00EF0205" w:rsidRDefault="00E9247C" w:rsidP="00E9247C">
                            <w:pPr>
                              <w:ind w:firstLine="0"/>
                              <w:rPr>
                                <w:b/>
                                <w:bCs/>
                                <w:lang w:val="en-AU"/>
                              </w:rPr>
                            </w:pPr>
                            <w:r w:rsidRPr="00EF0205">
                              <w:rPr>
                                <w:b/>
                                <w:bCs/>
                                <w:lang w:val="en-AU"/>
                              </w:rPr>
                              <w:t>Not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53F7BA0" id="Text Box 73" o:spid="_x0000_s1027" type="#_x0000_t202" style="position:absolute;margin-left:0;margin-top:6.65pt;width:473pt;height:142.35pt;z-index:25166233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AkY3qQIAAE0FAAAOAAAAZHJzL2Uyb0RvYy54bWysVE1v2zAMvQ/YfxB0X+1kSZMZdYosRYYB&#10;RVugHXpmZDk2JouapMTOfv0o2UnTrqdhPsgSSfHj8VFX112j2F5aV6PO+egi5UxqgUWttzn/8bT+&#10;NOfMedAFKNQy5wfp+PXi44er1mRyjBWqQlpGTrTLWpPzynuTJYkTlWzAXaCRmpQl2gY8He02KSy0&#10;5L1RyThNL5MWbWEsCukcSW96JV9E/2Uphb8vSyc9Uzmn3HxcbVw3YU0WV5BtLZiqFkMa8A9ZNFBr&#10;CnpydQMe2M7Wf7lqamHRYekvBDYJlmUtZKyBqhmlb6p5rMDIWAuB48wJJvf/3Iq7/YNldZHz2WfO&#10;NDTUoyfZefYVO0Yiwqc1LiOzR0OGviM59TnW6swtip+OaVxVoLdyaS22lYSC8huFm8nZ1d6PIycB&#10;pq60TfgTAIz8UWcOp26E6IKEl2k6G6WkEqQbzdPZfDKNXl+uG+v8N4kNC5ucW2p3zAz2t86HBCA7&#10;moRoDlVdrGul4uHgVsqyPRAziFAFtpwpcJ6EOV/Hb4j26prSrM35eD6dTSkzIMqWCjxtG0MgOr3l&#10;DNSWZkF426P0Kqjdbk5RJ5PZeDV5L0hI+gZc1WcX4wczyJra07iousn5PA3fcFvpoJWR8EPpAfse&#10;7rDz3aaLbY6NCZINFgfqqMV+JpwR65rC3hIED2BpCAh5Gmx/T0upkIrGYcdZhfb3e/JgT9wkLWct&#10;DRUB8msHVhKy3zWx4stoMglTGA+T6WxMB3uu2Zxr9K5ZIXVnRE+IEXEb7L06bkuLzTPN/zJEJRVo&#10;QbFzTu3otyvfjzq9H0Iul9GI5s6Av9WPRhyJHOB+6p7BmoFInjh4h8fxg+wNn3rbgLjG5c5jWUey&#10;vaA6UJ9mNnJweF/Co3B+jlYvr+DiDwAAAP//AwBQSwMEFAAGAAgAAAAhAI7B6dTeAAAABwEAAA8A&#10;AABkcnMvZG93bnJldi54bWxMj0FPhDAQhe8m/odmTLwYtwibDSBlszESPZm4a/TapSMQ6RRpF9Bf&#10;73jS43tv8t43xXaxvZhw9J0jBTerCARS7UxHjYKXQ3WdgvBBk9G9I1TwhR625flZoXPjZnrGaR8a&#10;wSXkc62gDWHIpfR1i1b7lRuQOHt3o9WB5dhIM+qZy20v4yjaSKs74oVWD3jXYv2xP1kFr9Xhabf+&#10;7ufk7fMqi6vH9H568EpdXiy7WxABl/B3DL/4jA4lMx3diYwXvQJ+JLCbJCA4zdYbNo4K4iyNQJaF&#10;/M9f/gAAAP//AwBQSwECLQAUAAYACAAAACEAtoM4kv4AAADhAQAAEwAAAAAAAAAAAAAAAAAAAAAA&#10;W0NvbnRlbnRfVHlwZXNdLnhtbFBLAQItABQABgAIAAAAIQA4/SH/1gAAAJQBAAALAAAAAAAAAAAA&#10;AAAAAC8BAABfcmVscy8ucmVsc1BLAQItABQABgAIAAAAIQCPAkY3qQIAAE0FAAAOAAAAAAAAAAAA&#10;AAAAAC4CAABkcnMvZTJvRG9jLnhtbFBLAQItABQABgAIAAAAIQCOwenU3gAAAAcBAAAPAAAAAAAA&#10;AAAAAAAAAAMFAABkcnMvZG93bnJldi54bWxQSwUGAAAAAAQABADzAAAADgYAAAAA&#10;" fillcolor="window" strokecolor="#4472c4" strokeweight="2.25pt">
                <v:textbox>
                  <w:txbxContent>
                    <w:p w14:paraId="10D514C8" w14:textId="77777777" w:rsidR="00E9247C" w:rsidRPr="00EF0205" w:rsidRDefault="00E9247C" w:rsidP="00E9247C">
                      <w:pPr>
                        <w:ind w:firstLine="0"/>
                        <w:rPr>
                          <w:b/>
                          <w:bCs/>
                          <w:lang w:val="en-AU"/>
                        </w:rPr>
                      </w:pPr>
                      <w:r w:rsidRPr="00EF0205">
                        <w:rPr>
                          <w:b/>
                          <w:bCs/>
                          <w:lang w:val="en-AU"/>
                        </w:rPr>
                        <w:t>Note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DD9CFA0" w14:textId="77777777" w:rsidR="00E9247C" w:rsidRPr="0029687D" w:rsidRDefault="00E9247C" w:rsidP="00E9247C">
      <w:pPr>
        <w:spacing w:line="360" w:lineRule="auto"/>
        <w:ind w:firstLine="0"/>
        <w:rPr>
          <w:rFonts w:eastAsia="Times New Roman"/>
          <w:b/>
          <w:bCs/>
          <w:lang w:val="en-US"/>
        </w:rPr>
      </w:pPr>
    </w:p>
    <w:p w14:paraId="17FF0159" w14:textId="77777777" w:rsidR="00E9247C" w:rsidRPr="0029687D" w:rsidRDefault="00E9247C" w:rsidP="00E9247C">
      <w:pPr>
        <w:spacing w:line="360" w:lineRule="auto"/>
        <w:ind w:firstLine="0"/>
        <w:rPr>
          <w:rFonts w:eastAsia="Times New Roman"/>
          <w:b/>
          <w:bCs/>
          <w:lang w:val="en-US"/>
        </w:rPr>
      </w:pPr>
    </w:p>
    <w:p w14:paraId="50E938C1" w14:textId="77777777" w:rsidR="002A5028" w:rsidRDefault="002A5028"/>
    <w:sectPr w:rsidR="002A5028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89093E" w14:textId="77777777" w:rsidR="00DA7341" w:rsidRDefault="00DA7341" w:rsidP="002A5028">
      <w:pPr>
        <w:spacing w:after="0" w:line="240" w:lineRule="auto"/>
      </w:pPr>
      <w:r>
        <w:separator/>
      </w:r>
    </w:p>
  </w:endnote>
  <w:endnote w:type="continuationSeparator" w:id="0">
    <w:p w14:paraId="00D315FF" w14:textId="77777777" w:rsidR="00DA7341" w:rsidRDefault="00DA7341" w:rsidP="002A50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553248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D9E260" w14:textId="0753C8F1" w:rsidR="00D63453" w:rsidRDefault="00D6345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F3D5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B3A70DD" w14:textId="77777777" w:rsidR="00D63453" w:rsidRDefault="00D6345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F6C588" w14:textId="77777777" w:rsidR="00DA7341" w:rsidRDefault="00DA7341" w:rsidP="002A5028">
      <w:pPr>
        <w:spacing w:after="0" w:line="240" w:lineRule="auto"/>
      </w:pPr>
      <w:r>
        <w:separator/>
      </w:r>
    </w:p>
  </w:footnote>
  <w:footnote w:type="continuationSeparator" w:id="0">
    <w:p w14:paraId="6D754F09" w14:textId="77777777" w:rsidR="00DA7341" w:rsidRDefault="00DA7341" w:rsidP="002A502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A22C3F"/>
    <w:multiLevelType w:val="hybridMultilevel"/>
    <w:tmpl w:val="2DCEB492"/>
    <w:lvl w:ilvl="0" w:tplc="FFFFFFFF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5028"/>
    <w:rsid w:val="001F3D56"/>
    <w:rsid w:val="002A5028"/>
    <w:rsid w:val="004460C3"/>
    <w:rsid w:val="0051585E"/>
    <w:rsid w:val="00654455"/>
    <w:rsid w:val="007C121B"/>
    <w:rsid w:val="00A86D21"/>
    <w:rsid w:val="00B42E3F"/>
    <w:rsid w:val="00CA127D"/>
    <w:rsid w:val="00D222EF"/>
    <w:rsid w:val="00D44E0F"/>
    <w:rsid w:val="00D63453"/>
    <w:rsid w:val="00DA7341"/>
    <w:rsid w:val="00E0080C"/>
    <w:rsid w:val="00E9247C"/>
    <w:rsid w:val="00EF0205"/>
    <w:rsid w:val="00FF6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92B70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5028"/>
    <w:pPr>
      <w:spacing w:line="480" w:lineRule="auto"/>
      <w:ind w:firstLine="720"/>
    </w:pPr>
    <w:rPr>
      <w:rFonts w:ascii="Arial" w:eastAsia="Calibri" w:hAnsi="Arial" w:cs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A50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5028"/>
    <w:rPr>
      <w:rFonts w:ascii="Arial" w:eastAsia="Calibri" w:hAnsi="Arial" w:cs="Arial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2A5028"/>
  </w:style>
  <w:style w:type="paragraph" w:styleId="Footer">
    <w:name w:val="footer"/>
    <w:basedOn w:val="Normal"/>
    <w:link w:val="FooterChar"/>
    <w:uiPriority w:val="99"/>
    <w:unhideWhenUsed/>
    <w:rsid w:val="002A50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5028"/>
    <w:rPr>
      <w:rFonts w:ascii="Arial" w:eastAsia="Calibri" w:hAnsi="Arial" w:cs="Arial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3D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3D56"/>
    <w:rPr>
      <w:rFonts w:ascii="Tahoma" w:eastAsia="Calibri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5028"/>
    <w:pPr>
      <w:spacing w:line="480" w:lineRule="auto"/>
      <w:ind w:firstLine="720"/>
    </w:pPr>
    <w:rPr>
      <w:rFonts w:ascii="Arial" w:eastAsia="Calibri" w:hAnsi="Arial" w:cs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A50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5028"/>
    <w:rPr>
      <w:rFonts w:ascii="Arial" w:eastAsia="Calibri" w:hAnsi="Arial" w:cs="Arial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2A5028"/>
  </w:style>
  <w:style w:type="paragraph" w:styleId="Footer">
    <w:name w:val="footer"/>
    <w:basedOn w:val="Normal"/>
    <w:link w:val="FooterChar"/>
    <w:uiPriority w:val="99"/>
    <w:unhideWhenUsed/>
    <w:rsid w:val="002A50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5028"/>
    <w:rPr>
      <w:rFonts w:ascii="Arial" w:eastAsia="Calibri" w:hAnsi="Arial" w:cs="Arial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3D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3D56"/>
    <w:rPr>
      <w:rFonts w:ascii="Tahoma" w:eastAsia="Calibri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ya Osborne</dc:creator>
  <cp:lastModifiedBy>GCREDO</cp:lastModifiedBy>
  <cp:revision>2</cp:revision>
  <dcterms:created xsi:type="dcterms:W3CDTF">2021-12-15T07:38:00Z</dcterms:created>
  <dcterms:modified xsi:type="dcterms:W3CDTF">2021-12-15T07:38:00Z</dcterms:modified>
</cp:coreProperties>
</file>